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Plasmids used in this study</w:t>
      </w:r>
    </w:p>
    <w:tbl>
      <w:tblPr>
        <w:tblW w:w="86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3438"/>
        <w:gridCol w:w="2952"/>
      </w:tblGrid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smid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ent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80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N4-lacZ, URA3, CEN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 Hinnebusch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WG445 (pRS425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2, 2μ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bastian Leidel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WG449 (pSZ64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2, tK(UUU), tQ(UUG), 2μ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6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bastian Leide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0:35:00Z</dcterms:created>
  <dc:creator>Boris Zinshteyn</dc:creator>
  <dc:description/>
  <cp:keywords/>
  <dc:language>en-US</dc:language>
  <cp:lastModifiedBy>Boris Zinshteyn</cp:lastModifiedBy>
  <cp:lastPrinted>2013-03-15T11:51:00Z</cp:lastPrinted>
  <dcterms:modified xsi:type="dcterms:W3CDTF">2013-06-24T17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structural-and-molecular-biology"/&gt;&lt;hasBiblio/&gt;&lt;format class="21"/&gt;&lt;count citations="1" publications="1"/&gt;&lt;/info&gt;PAPERS2_INFO_END</vt:lpwstr>
  </property>
</Properties>
</file>